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808" w:rsidRPr="00EB4808" w:rsidRDefault="00EB4808" w:rsidP="00EB480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E4A63">
        <w:rPr>
          <w:rFonts w:ascii="Times New Roman" w:hAnsi="Times New Roman" w:cs="Times New Roman"/>
          <w:b/>
          <w:sz w:val="24"/>
          <w:szCs w:val="24"/>
        </w:rPr>
        <w:t>S6.</w:t>
      </w:r>
      <w:bookmarkStart w:id="0" w:name="_GoBack"/>
      <w:r w:rsidRPr="00EB48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4808">
        <w:rPr>
          <w:rFonts w:ascii="Times New Roman" w:hAnsi="Times New Roman" w:cs="Times New Roman"/>
          <w:b/>
          <w:bCs/>
          <w:sz w:val="24"/>
          <w:szCs w:val="24"/>
        </w:rPr>
        <w:t>Normalized mRNA expression of the 14 GmHsp genes in OFM different stages. Error bars are standard errors.</w:t>
      </w:r>
    </w:p>
    <w:bookmarkEnd w:id="0"/>
    <w:p w:rsidR="00EB4808" w:rsidRPr="00FE4A63" w:rsidRDefault="00EB4808" w:rsidP="00EB4808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EB4808" w:rsidRDefault="00EB4808" w:rsidP="00EB4808">
      <w:pPr>
        <w:jc w:val="left"/>
      </w:pPr>
      <w:r w:rsidRPr="00FE4A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E0AFEF" wp14:editId="06CA3F51">
            <wp:extent cx="5274310" cy="31540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48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808"/>
    <w:rsid w:val="001D4611"/>
    <w:rsid w:val="00EB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2FA6A-1C0F-46D6-A93D-EF875353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480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O</cp:lastModifiedBy>
  <cp:revision>1</cp:revision>
  <dcterms:created xsi:type="dcterms:W3CDTF">2015-06-26T23:59:00Z</dcterms:created>
  <dcterms:modified xsi:type="dcterms:W3CDTF">2015-06-27T00:00:00Z</dcterms:modified>
</cp:coreProperties>
</file>